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FD2D2" w14:textId="77777777" w:rsidR="005122A4" w:rsidRPr="00B23800" w:rsidRDefault="006B433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23800">
        <w:rPr>
          <w:rFonts w:ascii="Times New Roman" w:hAnsi="Times New Roman" w:cs="Times New Roman"/>
          <w:b/>
          <w:bCs/>
        </w:rPr>
        <w:t xml:space="preserve">Supplementary material </w:t>
      </w:r>
      <w:r w:rsidR="00AD1945" w:rsidRPr="00B23800">
        <w:rPr>
          <w:rFonts w:ascii="Times New Roman" w:hAnsi="Times New Roman" w:cs="Times New Roman"/>
          <w:b/>
          <w:bCs/>
        </w:rPr>
        <w:t>1</w:t>
      </w:r>
    </w:p>
    <w:p w14:paraId="42B78FD7" w14:textId="77777777" w:rsidR="0085786E" w:rsidRPr="00B23800" w:rsidRDefault="00CE479C">
      <w:pPr>
        <w:rPr>
          <w:rFonts w:ascii="Times New Roman" w:hAnsi="Times New Roman" w:cs="Times New Roman"/>
          <w:b/>
          <w:bCs/>
        </w:rPr>
      </w:pPr>
      <w:r w:rsidRPr="00B23800">
        <w:rPr>
          <w:rFonts w:ascii="Times New Roman" w:hAnsi="Times New Roman" w:cs="Times New Roman"/>
          <w:b/>
          <w:bCs/>
        </w:rPr>
        <w:t>Health p</w:t>
      </w:r>
      <w:r w:rsidR="006B4336" w:rsidRPr="00B23800">
        <w:rPr>
          <w:rFonts w:ascii="Times New Roman" w:hAnsi="Times New Roman" w:cs="Times New Roman"/>
          <w:b/>
          <w:bCs/>
        </w:rPr>
        <w:t xml:space="preserve">rovider data </w:t>
      </w:r>
      <w:r w:rsidR="00763D65" w:rsidRPr="00B23800">
        <w:rPr>
          <w:rFonts w:ascii="Times New Roman" w:hAnsi="Times New Roman" w:cs="Times New Roman"/>
          <w:b/>
          <w:bCs/>
        </w:rPr>
        <w:t>template</w:t>
      </w:r>
    </w:p>
    <w:tbl>
      <w:tblPr>
        <w:tblW w:w="5530" w:type="pct"/>
        <w:tblLayout w:type="fixed"/>
        <w:tblLook w:val="04A0" w:firstRow="1" w:lastRow="0" w:firstColumn="1" w:lastColumn="0" w:noHBand="0" w:noVBand="1"/>
      </w:tblPr>
      <w:tblGrid>
        <w:gridCol w:w="446"/>
        <w:gridCol w:w="998"/>
        <w:gridCol w:w="989"/>
        <w:gridCol w:w="1348"/>
        <w:gridCol w:w="1078"/>
        <w:gridCol w:w="1078"/>
        <w:gridCol w:w="1435"/>
        <w:gridCol w:w="720"/>
        <w:gridCol w:w="991"/>
        <w:gridCol w:w="629"/>
        <w:gridCol w:w="629"/>
      </w:tblGrid>
      <w:tr w:rsidR="006B4336" w:rsidRPr="00B23800" w14:paraId="01DF6EE9" w14:textId="77777777" w:rsidTr="00E311BF">
        <w:trPr>
          <w:trHeight w:val="175"/>
        </w:trPr>
        <w:tc>
          <w:tcPr>
            <w:tcW w:w="6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04D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DER NAME: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A9B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AEF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DER CODE: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141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DEE7" w14:textId="77777777" w:rsidR="006B4336" w:rsidRPr="00B23800" w:rsidRDefault="006B4336" w:rsidP="006B4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5FE2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DER TYPE: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63B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965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2AD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A28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B4336" w:rsidRPr="00B23800" w14:paraId="0C0E4352" w14:textId="77777777" w:rsidTr="00E311BF">
        <w:trPr>
          <w:trHeight w:val="284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82A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7913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me of Clien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C72B1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dress/Location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8D143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sured (Y/N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0AC78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scribed (Y/N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522C1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1191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rug name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C99C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ua'ty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428A9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it cost (GHC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89DB4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Cost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F914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2380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te</w:t>
            </w:r>
          </w:p>
        </w:tc>
      </w:tr>
      <w:tr w:rsidR="006B4336" w:rsidRPr="00B23800" w14:paraId="15748438" w14:textId="77777777" w:rsidTr="00E311BF">
        <w:trPr>
          <w:trHeight w:val="151"/>
        </w:trPr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461B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3ED2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BCEF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CA9B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757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82A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A5B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688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7B6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E40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B09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323C9585" w14:textId="77777777" w:rsidTr="00E311BF">
        <w:trPr>
          <w:trHeight w:val="48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1252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ADD3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6ADCD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6B5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ADB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DEB0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D42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1B0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E1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33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6AB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6091B7AC" w14:textId="77777777" w:rsidTr="00E311BF">
        <w:trPr>
          <w:trHeight w:val="127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0DB2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3ED6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6CBBB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37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6E5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4F8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F04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551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4A6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904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E02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4A98A332" w14:textId="77777777" w:rsidTr="00E311BF">
        <w:trPr>
          <w:trHeight w:val="90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02A9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F767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FA9B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859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A1B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85C3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42DD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D48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25E3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215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B45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75A8DA5B" w14:textId="77777777" w:rsidTr="00E311BF">
        <w:trPr>
          <w:trHeight w:val="108"/>
        </w:trPr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83C3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BE6F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860F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D03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442B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E0F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382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E50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FD7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490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24A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3DC2A378" w14:textId="77777777" w:rsidTr="00E311BF">
        <w:trPr>
          <w:trHeight w:val="66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DBE0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0252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F1B3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08F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E33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6A6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DED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B2E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D32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88F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20A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552B654D" w14:textId="77777777" w:rsidTr="00E311BF">
        <w:trPr>
          <w:trHeight w:val="33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60A6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A337D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6180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9C2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D140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3D7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024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797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1D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6AF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43F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1BD48F1B" w14:textId="77777777" w:rsidTr="00E311BF">
        <w:trPr>
          <w:trHeight w:val="33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A28BD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9DED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67B1B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799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4A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7EC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998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29E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71A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6310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1F03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08E0C728" w14:textId="77777777" w:rsidTr="00E311BF">
        <w:trPr>
          <w:trHeight w:val="127"/>
        </w:trPr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08E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B7F1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8905" w14:textId="77777777" w:rsidR="006B4336" w:rsidRPr="00B23800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0F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1C5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34C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FFC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395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22A9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6A6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2C4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4E103CCA" w14:textId="77777777" w:rsidTr="00E311BF">
        <w:trPr>
          <w:trHeight w:val="50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501A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D3F6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552AA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2936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D43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DC0F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E70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6DCD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3A4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53D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58D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0B0887D5" w14:textId="77777777" w:rsidTr="00E311BF">
        <w:trPr>
          <w:trHeight w:val="50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8FCC1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55D1D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21C0B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AB3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037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26C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452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F774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1AF3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8EC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5277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B23800" w14:paraId="431071CD" w14:textId="77777777" w:rsidTr="00E311BF">
        <w:trPr>
          <w:trHeight w:val="50"/>
        </w:trPr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BFBB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B6278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D60E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2015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BF3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5982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9B9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58CE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CC53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5EC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9F5C" w14:textId="77777777" w:rsidR="006B4336" w:rsidRPr="00B23800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80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68EA9618" w14:textId="77777777" w:rsidR="006B4336" w:rsidRPr="00B23800" w:rsidRDefault="006B4336" w:rsidP="00B23800"/>
    <w:sectPr w:rsidR="006B4336" w:rsidRPr="00B23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7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336"/>
    <w:rsid w:val="00026151"/>
    <w:rsid w:val="0028014C"/>
    <w:rsid w:val="003B38D7"/>
    <w:rsid w:val="005122A4"/>
    <w:rsid w:val="006B4336"/>
    <w:rsid w:val="00763D65"/>
    <w:rsid w:val="00A07A73"/>
    <w:rsid w:val="00A375AC"/>
    <w:rsid w:val="00AD1945"/>
    <w:rsid w:val="00B23800"/>
    <w:rsid w:val="00CE479C"/>
    <w:rsid w:val="00E3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D222"/>
  <w15:chartTrackingRefBased/>
  <w15:docId w15:val="{2A1970F1-7953-4D61-AA07-A451B68A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4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ah Agorinya</dc:creator>
  <cp:keywords/>
  <dc:description/>
  <cp:lastModifiedBy>hyd off43</cp:lastModifiedBy>
  <cp:revision>8</cp:revision>
  <dcterms:created xsi:type="dcterms:W3CDTF">2019-09-05T23:21:00Z</dcterms:created>
  <dcterms:modified xsi:type="dcterms:W3CDTF">2021-08-28T06:43:00Z</dcterms:modified>
</cp:coreProperties>
</file>